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FA4450" w14:textId="66FB5B5B" w:rsidR="00ED5D23" w:rsidRPr="00F43F71" w:rsidRDefault="00CD056F" w:rsidP="00ED5D23">
      <w:pPr>
        <w:rPr>
          <w:rFonts w:ascii="Times New Roman" w:hAnsi="Times New Roman" w:cs="Times New Roman"/>
          <w:b/>
          <w:sz w:val="20"/>
          <w:szCs w:val="20"/>
        </w:rPr>
      </w:pPr>
      <w:r w:rsidRPr="00F43F71">
        <w:rPr>
          <w:rFonts w:ascii="Times New Roman" w:hAnsi="Times New Roman" w:cs="Times New Roman"/>
          <w:b/>
          <w:sz w:val="20"/>
          <w:szCs w:val="20"/>
        </w:rPr>
        <w:t xml:space="preserve">Appendix </w:t>
      </w:r>
      <w:r w:rsidR="005C3768" w:rsidRPr="00F43F71">
        <w:rPr>
          <w:rFonts w:ascii="Times New Roman" w:hAnsi="Times New Roman" w:cs="Times New Roman"/>
          <w:b/>
          <w:sz w:val="20"/>
          <w:szCs w:val="20"/>
        </w:rPr>
        <w:t xml:space="preserve">Figure 1. </w:t>
      </w:r>
      <w:r w:rsidR="00ED5D23" w:rsidRPr="00F43F71">
        <w:rPr>
          <w:rFonts w:ascii="Times New Roman" w:hAnsi="Times New Roman" w:cs="Times New Roman"/>
          <w:b/>
          <w:sz w:val="20"/>
          <w:szCs w:val="20"/>
        </w:rPr>
        <w:t>Enrollment Flow C</w:t>
      </w:r>
      <w:r w:rsidR="007E1FAE" w:rsidRPr="00F43F71">
        <w:rPr>
          <w:rFonts w:ascii="Times New Roman" w:hAnsi="Times New Roman" w:cs="Times New Roman"/>
          <w:b/>
          <w:sz w:val="20"/>
          <w:szCs w:val="20"/>
        </w:rPr>
        <w:t>hart</w:t>
      </w:r>
      <w:r w:rsidR="00ED5D23" w:rsidRPr="00F43F7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46210" w:rsidRPr="00F43F71">
        <w:rPr>
          <w:rFonts w:ascii="Times New Roman" w:hAnsi="Times New Roman" w:cs="Times New Roman"/>
          <w:b/>
          <w:sz w:val="20"/>
          <w:szCs w:val="20"/>
        </w:rPr>
        <w:t>– 30 communities in Bangladesh, Pakistan, Sri Lanka</w:t>
      </w:r>
      <w:r w:rsidR="00C006DA" w:rsidRPr="00F43F71">
        <w:rPr>
          <w:rFonts w:ascii="Times New Roman" w:hAnsi="Times New Roman" w:cs="Times New Roman"/>
          <w:b/>
          <w:sz w:val="20"/>
          <w:szCs w:val="20"/>
        </w:rPr>
        <w:t>.</w:t>
      </w:r>
      <w:bookmarkStart w:id="0" w:name="_GoBack"/>
      <w:bookmarkEnd w:id="0"/>
      <w:r w:rsidR="00246210" w:rsidRPr="00F43F71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7F1B91CB" w14:textId="77777777" w:rsidR="00ED5D23" w:rsidRDefault="00150322" w:rsidP="00ED5D23">
      <w:r w:rsidRPr="003D1280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4C3BD26" wp14:editId="143C407C">
                <wp:simplePos x="0" y="0"/>
                <wp:positionH relativeFrom="column">
                  <wp:posOffset>2133600</wp:posOffset>
                </wp:positionH>
                <wp:positionV relativeFrom="paragraph">
                  <wp:posOffset>6350</wp:posOffset>
                </wp:positionV>
                <wp:extent cx="2066925" cy="488950"/>
                <wp:effectExtent l="0" t="0" r="28575" b="25400"/>
                <wp:wrapNone/>
                <wp:docPr id="2133" name="Text Box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6925" cy="488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EF5DB4" w14:textId="77777777" w:rsidR="00ED5D23" w:rsidRDefault="00ED5D23" w:rsidP="00ED5D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</w:pPr>
                            <w:r w:rsidRPr="00150322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Screened (n=11510</w:t>
                            </w:r>
                            <w:r w:rsidR="001401F5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, aged 40+</w:t>
                            </w:r>
                            <w:r w:rsidRPr="00150322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)</w:t>
                            </w:r>
                          </w:p>
                          <w:p w14:paraId="3DEA8A2C" w14:textId="77777777" w:rsidR="00C77A07" w:rsidRDefault="00C77A07" w:rsidP="00ED5D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30 clusters</w:t>
                            </w:r>
                          </w:p>
                          <w:p w14:paraId="69C39445" w14:textId="77777777" w:rsidR="00C77A07" w:rsidRPr="00150322" w:rsidRDefault="00C77A07" w:rsidP="00ED5D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type w14:anchorId="74C3BD26" id="_x0000_t202" coordsize="21600,21600" o:spt="202" path="m,l,21600r21600,l21600,xe">
                <v:stroke joinstyle="miter"/>
                <v:path gradientshapeok="t" o:connecttype="rect"/>
              </v:shapetype>
              <v:shape id="Text Box 163" o:spid="_x0000_s1026" type="#_x0000_t202" style="position:absolute;margin-left:168pt;margin-top:.5pt;width:162.75pt;height:38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" strokeweight=".5pt">
                <v:textbox>
                  <w:txbxContent>
                    <w:p w14:paraId="14EF5DB4" w14:textId="77777777" w:rsidR="00ED5D23" w:rsidRDefault="00ED5D23" w:rsidP="00ED5D23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eastAsia="SimSun"/>
                          <w:color w:val="000000"/>
                          <w:kern w:val="24"/>
                        </w:rPr>
                      </w:pPr>
                      <w:r w:rsidRPr="00150322">
                        <w:rPr>
                          <w:rFonts w:eastAsia="SimSun"/>
                          <w:color w:val="000000"/>
                          <w:kern w:val="24"/>
                        </w:rPr>
                        <w:t>Screened (n=11510</w:t>
                      </w:r>
                      <w:r w:rsidR="001401F5">
                        <w:rPr>
                          <w:rFonts w:eastAsia="SimSun"/>
                          <w:color w:val="000000"/>
                          <w:kern w:val="24"/>
                        </w:rPr>
                        <w:t>, aged 40+</w:t>
                      </w:r>
                      <w:r w:rsidRPr="00150322">
                        <w:rPr>
                          <w:rFonts w:eastAsia="SimSun"/>
                          <w:color w:val="000000"/>
                          <w:kern w:val="24"/>
                        </w:rPr>
                        <w:t>)</w:t>
                      </w:r>
                    </w:p>
                    <w:p w14:paraId="3DEA8A2C" w14:textId="77777777" w:rsidR="00C77A07" w:rsidRDefault="00C77A07" w:rsidP="00ED5D23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eastAsia="SimSun"/>
                          <w:color w:val="000000"/>
                          <w:kern w:val="24"/>
                        </w:rPr>
                      </w:pPr>
                      <w:r>
                        <w:rPr>
                          <w:rFonts w:eastAsia="SimSun"/>
                          <w:color w:val="000000"/>
                          <w:kern w:val="24"/>
                        </w:rPr>
                        <w:t>30 clusters</w:t>
                      </w:r>
                    </w:p>
                    <w:p w14:paraId="69C39445" w14:textId="77777777" w:rsidR="00C77A07" w:rsidRPr="00150322" w:rsidRDefault="00C77A07" w:rsidP="00ED5D23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</w:pPr>
                    </w:p>
                  </w:txbxContent>
                </v:textbox>
              </v:shape>
            </w:pict>
          </mc:Fallback>
        </mc:AlternateContent>
      </w:r>
    </w:p>
    <w:p w14:paraId="5FB505B1" w14:textId="77777777" w:rsidR="00ED5D23" w:rsidRDefault="001401F5" w:rsidP="00ED5D23">
      <w:r w:rsidRPr="003D1280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6829B41" wp14:editId="3B8AEE05">
                <wp:simplePos x="0" y="0"/>
                <wp:positionH relativeFrom="column">
                  <wp:posOffset>3158490</wp:posOffset>
                </wp:positionH>
                <wp:positionV relativeFrom="paragraph">
                  <wp:posOffset>208915</wp:posOffset>
                </wp:positionV>
                <wp:extent cx="0" cy="1569720"/>
                <wp:effectExtent l="0" t="0" r="19050" b="30480"/>
                <wp:wrapNone/>
                <wp:docPr id="2127" name="Line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H="1">
                          <a:off x="0" y="0"/>
                          <a:ext cx="0" cy="156972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line w14:anchorId="2FCEE2A3" id="Line 169" o:spid="_x0000_s1026" style="position:absolute;flip:x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8.7pt,16.45pt" to="248.7pt,14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" strokeweight=".5pt">
                <v:stroke joinstyle="miter"/>
              </v:line>
            </w:pict>
          </mc:Fallback>
        </mc:AlternateContent>
      </w:r>
    </w:p>
    <w:p w14:paraId="3EA83556" w14:textId="77777777" w:rsidR="00ED5D23" w:rsidRDefault="00C77A07" w:rsidP="00ED5D23">
      <w:r w:rsidRPr="003D1280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BDA14C0" wp14:editId="585AE8E8">
                <wp:simplePos x="0" y="0"/>
                <wp:positionH relativeFrom="margin">
                  <wp:posOffset>3581400</wp:posOffset>
                </wp:positionH>
                <wp:positionV relativeFrom="paragraph">
                  <wp:posOffset>133350</wp:posOffset>
                </wp:positionV>
                <wp:extent cx="4019550" cy="828675"/>
                <wp:effectExtent l="0" t="0" r="19050" b="28575"/>
                <wp:wrapNone/>
                <wp:docPr id="2128" name="Text Box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19550" cy="828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99DFE3" w14:textId="77777777" w:rsidR="004D0529" w:rsidRDefault="004D0529" w:rsidP="00ED5D23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No hypertension (n=7878, 68.4%)</w:t>
                            </w:r>
                          </w:p>
                          <w:p w14:paraId="012ED7F1" w14:textId="77777777" w:rsidR="00456E01" w:rsidRDefault="00456E01" w:rsidP="00ED5D23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</w:p>
                          <w:p w14:paraId="7D1EEF2C" w14:textId="77777777" w:rsidR="004D0529" w:rsidRDefault="004D0529" w:rsidP="00ED5D23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</w:pPr>
                            <w:r w:rsidRPr="00B70E37">
                              <w:t>Severe physical or mental illness or pregnancy</w:t>
                            </w:r>
                            <w:r>
                              <w:t xml:space="preserve"> (65, 0.6%)</w:t>
                            </w:r>
                          </w:p>
                          <w:p w14:paraId="26CA54C9" w14:textId="77777777" w:rsidR="00ED5D23" w:rsidRPr="00BE74FD" w:rsidRDefault="00C77A07" w:rsidP="00BE74FD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t>I</w:t>
                            </w:r>
                            <w:r w:rsidR="000F55AA" w:rsidRPr="00B70E37">
                              <w:t>ncomplete information</w:t>
                            </w:r>
                            <w:r w:rsidR="003E56AE" w:rsidRPr="00150322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 xml:space="preserve"> (n=655, 5.7%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5BDA14C0" id="Text Box 168" o:spid="_x0000_s1027" type="#_x0000_t202" style="position:absolute;margin-left:282pt;margin-top:10.5pt;width:316.5pt;height:65.2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" strokeweight=".5pt">
                <v:textbox>
                  <w:txbxContent>
                    <w:p w14:paraId="4399DFE3" w14:textId="77777777" w:rsidR="004D0529" w:rsidRDefault="004D0529" w:rsidP="00ED5D23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rFonts w:eastAsia="SimSun"/>
                          <w:color w:val="000000"/>
                          <w:kern w:val="24"/>
                        </w:rPr>
                      </w:pPr>
                      <w:r>
                        <w:rPr>
                          <w:rFonts w:eastAsia="SimSun"/>
                          <w:color w:val="000000"/>
                          <w:kern w:val="24"/>
                        </w:rPr>
                        <w:t>No hypertension (n=7878, 68.4%)</w:t>
                      </w:r>
                    </w:p>
                    <w:p w14:paraId="012ED7F1" w14:textId="77777777" w:rsidR="00456E01" w:rsidRDefault="00456E01" w:rsidP="00ED5D23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</w:p>
                    <w:p w14:paraId="7D1EEF2C" w14:textId="77777777" w:rsidR="004D0529" w:rsidRDefault="004D0529" w:rsidP="00ED5D23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rFonts w:eastAsia="SimSun"/>
                          <w:color w:val="000000"/>
                          <w:kern w:val="24"/>
                        </w:rPr>
                      </w:pPr>
                      <w:r w:rsidRPr="00B70E37">
                        <w:t>Severe physical or mental illness or pregnancy</w:t>
                      </w:r>
                      <w:r>
                        <w:t xml:space="preserve"> (65, 0.6%)</w:t>
                      </w:r>
                    </w:p>
                    <w:p w14:paraId="26CA54C9" w14:textId="77777777" w:rsidR="00ED5D23" w:rsidRPr="00BE74FD" w:rsidRDefault="00C77A07" w:rsidP="00BE74FD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t>I</w:t>
                      </w:r>
                      <w:r w:rsidR="000F55AA" w:rsidRPr="00B70E37">
                        <w:t>ncomplete information</w:t>
                      </w:r>
                      <w:r w:rsidR="003E56AE" w:rsidRPr="00150322">
                        <w:rPr>
                          <w:rFonts w:eastAsia="SimSun"/>
                          <w:color w:val="000000"/>
                          <w:kern w:val="24"/>
                        </w:rPr>
                        <w:t xml:space="preserve"> (n=655, 5.7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612FC82" w14:textId="77777777" w:rsidR="00ED5D23" w:rsidRDefault="00150322" w:rsidP="00ED5D23">
      <w:r w:rsidRPr="003D1280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2A60059" wp14:editId="256817AC">
                <wp:simplePos x="0" y="0"/>
                <wp:positionH relativeFrom="column">
                  <wp:posOffset>3171825</wp:posOffset>
                </wp:positionH>
                <wp:positionV relativeFrom="paragraph">
                  <wp:posOffset>257810</wp:posOffset>
                </wp:positionV>
                <wp:extent cx="409575" cy="0"/>
                <wp:effectExtent l="0" t="0" r="28575" b="19050"/>
                <wp:wrapNone/>
                <wp:docPr id="154" name="Line 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409575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line w14:anchorId="051E5F0B" id="Line 166" o:spid="_x0000_s1026" style="position:absolute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9.75pt,20.3pt" to="282pt,2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" strokeweight=".5pt">
                <v:stroke joinstyle="miter"/>
              </v:line>
            </w:pict>
          </mc:Fallback>
        </mc:AlternateContent>
      </w:r>
    </w:p>
    <w:p w14:paraId="316DE005" w14:textId="77777777" w:rsidR="00ED5D23" w:rsidRDefault="00ED5D23" w:rsidP="00ED5D23"/>
    <w:p w14:paraId="5F37DCA8" w14:textId="77777777" w:rsidR="00ED5D23" w:rsidRDefault="00ED5D23" w:rsidP="00ED5D23"/>
    <w:p w14:paraId="7D1905C0" w14:textId="77777777" w:rsidR="00ED5D23" w:rsidRDefault="001401F5" w:rsidP="00ED5D23">
      <w:r w:rsidRPr="003D1280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560E3F3" wp14:editId="1115992D">
                <wp:simplePos x="0" y="0"/>
                <wp:positionH relativeFrom="column">
                  <wp:posOffset>1619250</wp:posOffset>
                </wp:positionH>
                <wp:positionV relativeFrom="paragraph">
                  <wp:posOffset>67310</wp:posOffset>
                </wp:positionV>
                <wp:extent cx="3092450" cy="457200"/>
                <wp:effectExtent l="0" t="0" r="12700" b="19050"/>
                <wp:wrapNone/>
                <wp:docPr id="2129" name="Text Box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245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322456" w14:textId="77777777" w:rsidR="00C77A07" w:rsidRDefault="00246210" w:rsidP="00ED5D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 xml:space="preserve">Eligible </w:t>
                            </w:r>
                            <w:r w:rsidR="00062FEF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(</w:t>
                            </w:r>
                            <w:r w:rsidR="00ED5D23" w:rsidRPr="00150322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n=2912</w:t>
                            </w:r>
                            <w:r w:rsidR="005F12F8" w:rsidRPr="00150322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 xml:space="preserve">, </w:t>
                            </w:r>
                            <w:r w:rsidR="00C77A07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aged 40+</w:t>
                            </w:r>
                            <w:r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 xml:space="preserve"> with hypertension</w:t>
                            </w:r>
                            <w:r w:rsidR="00062FEF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)</w:t>
                            </w:r>
                            <w:r w:rsidR="001401F5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 xml:space="preserve"> </w:t>
                            </w:r>
                          </w:p>
                          <w:p w14:paraId="50A8DA12" w14:textId="77777777" w:rsidR="00ED5D23" w:rsidRPr="00150322" w:rsidRDefault="005F12F8" w:rsidP="00ED5D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 w:rsidRPr="00150322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30 clusters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2560E3F3" id="Text Box 167" o:spid="_x0000_s1028" type="#_x0000_t202" style="position:absolute;margin-left:127.5pt;margin-top:5.3pt;width:243.5pt;height:3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" strokeweight=".5pt">
                <v:textbox>
                  <w:txbxContent>
                    <w:p w14:paraId="5A322456" w14:textId="77777777" w:rsidR="00C77A07" w:rsidRDefault="00246210" w:rsidP="00ED5D23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eastAsia="SimSun"/>
                          <w:color w:val="000000"/>
                          <w:kern w:val="24"/>
                        </w:rPr>
                      </w:pPr>
                      <w:r>
                        <w:rPr>
                          <w:rFonts w:eastAsia="SimSun"/>
                          <w:color w:val="000000"/>
                          <w:kern w:val="24"/>
                        </w:rPr>
                        <w:t xml:space="preserve">Eligible </w:t>
                      </w:r>
                      <w:r w:rsidR="00062FEF">
                        <w:rPr>
                          <w:rFonts w:eastAsia="SimSun"/>
                          <w:color w:val="000000"/>
                          <w:kern w:val="24"/>
                        </w:rPr>
                        <w:t>(</w:t>
                      </w:r>
                      <w:r w:rsidR="00ED5D23" w:rsidRPr="00150322">
                        <w:rPr>
                          <w:rFonts w:eastAsia="SimSun"/>
                          <w:color w:val="000000"/>
                          <w:kern w:val="24"/>
                        </w:rPr>
                        <w:t>n=2912</w:t>
                      </w:r>
                      <w:r w:rsidR="005F12F8" w:rsidRPr="00150322">
                        <w:rPr>
                          <w:rFonts w:eastAsia="SimSun"/>
                          <w:color w:val="000000"/>
                          <w:kern w:val="24"/>
                        </w:rPr>
                        <w:t xml:space="preserve">, </w:t>
                      </w:r>
                      <w:r w:rsidR="00C77A07">
                        <w:rPr>
                          <w:rFonts w:eastAsia="SimSun"/>
                          <w:color w:val="000000"/>
                          <w:kern w:val="24"/>
                        </w:rPr>
                        <w:t>aged 40+</w:t>
                      </w:r>
                      <w:r>
                        <w:rPr>
                          <w:rFonts w:eastAsia="SimSun"/>
                          <w:color w:val="000000"/>
                          <w:kern w:val="24"/>
                        </w:rPr>
                        <w:t xml:space="preserve"> with hypertension</w:t>
                      </w:r>
                      <w:r w:rsidR="00062FEF">
                        <w:rPr>
                          <w:rFonts w:eastAsia="SimSun"/>
                          <w:color w:val="000000"/>
                          <w:kern w:val="24"/>
                        </w:rPr>
                        <w:t>)</w:t>
                      </w:r>
                      <w:r w:rsidR="001401F5">
                        <w:rPr>
                          <w:rFonts w:eastAsia="SimSun"/>
                          <w:color w:val="000000"/>
                          <w:kern w:val="24"/>
                        </w:rPr>
                        <w:t xml:space="preserve"> </w:t>
                      </w:r>
                    </w:p>
                    <w:p w14:paraId="50A8DA12" w14:textId="77777777" w:rsidR="00ED5D23" w:rsidRPr="00150322" w:rsidRDefault="005F12F8" w:rsidP="00ED5D23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</w:pPr>
                      <w:r w:rsidRPr="00150322">
                        <w:rPr>
                          <w:rFonts w:eastAsia="SimSun"/>
                          <w:color w:val="000000"/>
                          <w:kern w:val="24"/>
                        </w:rPr>
                        <w:t>30 clu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43FE8618" w14:textId="77777777" w:rsidR="00ED5D23" w:rsidRDefault="00BE74FD" w:rsidP="00ED5D23">
      <w:r w:rsidRPr="003D1280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4A21A29" wp14:editId="30E52D46">
                <wp:simplePos x="0" y="0"/>
                <wp:positionH relativeFrom="margin">
                  <wp:posOffset>5383033</wp:posOffset>
                </wp:positionH>
                <wp:positionV relativeFrom="paragraph">
                  <wp:posOffset>94891</wp:posOffset>
                </wp:positionV>
                <wp:extent cx="2949934" cy="2030730"/>
                <wp:effectExtent l="0" t="0" r="22225" b="26670"/>
                <wp:wrapNone/>
                <wp:docPr id="2120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49934" cy="2030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69DA3D" w14:textId="77777777" w:rsidR="00ED5D23" w:rsidRPr="00150322" w:rsidRDefault="00ED5D23" w:rsidP="00ED5D23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 w:rsidRPr="00150322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Drop</w:t>
                            </w:r>
                            <w:r w:rsidR="005F12F8" w:rsidRPr="00150322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-out before baseline visit (n=181</w:t>
                            </w:r>
                            <w:r w:rsidR="00E74AF6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, 6.2</w:t>
                            </w:r>
                            <w:r w:rsidRPr="00150322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%)</w:t>
                            </w:r>
                          </w:p>
                          <w:p w14:paraId="28E6516B" w14:textId="77777777" w:rsidR="00ED5D23" w:rsidRPr="00150322" w:rsidRDefault="00ED5D23" w:rsidP="00150322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ind w:firstLine="195"/>
                              <w:textAlignment w:val="baseline"/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</w:pPr>
                            <w:r w:rsidRPr="00150322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Uncont</w:t>
                            </w:r>
                            <w:r w:rsidR="005F12F8" w:rsidRPr="00150322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actable (n=63</w:t>
                            </w:r>
                            <w:r w:rsidRPr="00150322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, 2.2%)</w:t>
                            </w:r>
                          </w:p>
                          <w:p w14:paraId="26CE47FF" w14:textId="77777777" w:rsidR="00150322" w:rsidRPr="00150322" w:rsidRDefault="00E74AF6" w:rsidP="00150322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ind w:firstLine="195"/>
                              <w:textAlignment w:val="baseline"/>
                            </w:pPr>
                            <w:r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Adverse event (n=1, 0.0</w:t>
                            </w:r>
                            <w:r w:rsidR="00150322" w:rsidRPr="00150322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%)</w:t>
                            </w:r>
                          </w:p>
                          <w:p w14:paraId="52ACB81C" w14:textId="77777777" w:rsidR="00ED5D23" w:rsidRPr="00150322" w:rsidRDefault="00BE74FD" w:rsidP="00ED5D23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 xml:space="preserve">   </w:t>
                            </w:r>
                            <w:r w:rsidR="00E74AF6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Death (n=1, 0.0</w:t>
                            </w:r>
                            <w:r w:rsidR="00ED5D23" w:rsidRPr="00150322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%)</w:t>
                            </w:r>
                          </w:p>
                          <w:p w14:paraId="471FE609" w14:textId="77777777" w:rsidR="00ED5D23" w:rsidRPr="00150322" w:rsidRDefault="00BE74FD" w:rsidP="00ED5D23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 xml:space="preserve">   </w:t>
                            </w:r>
                            <w:r w:rsidR="005F12F8" w:rsidRPr="00150322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Withdrew consent (n=87</w:t>
                            </w:r>
                            <w:r w:rsidR="00E74AF6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, 3.0</w:t>
                            </w:r>
                            <w:r w:rsidR="00ED5D23" w:rsidRPr="00150322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%)</w:t>
                            </w:r>
                          </w:p>
                          <w:p w14:paraId="2DC8B545" w14:textId="77777777" w:rsidR="00ED5D23" w:rsidRPr="00150322" w:rsidRDefault="00BE74FD" w:rsidP="00ED5D23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 xml:space="preserve">   </w:t>
                            </w:r>
                            <w:r w:rsidR="00150322" w:rsidRPr="00150322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Sickness/Pregnancy (n=21</w:t>
                            </w:r>
                            <w:r w:rsidR="00ED5D23" w:rsidRPr="00150322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, 0.7%)</w:t>
                            </w:r>
                          </w:p>
                          <w:p w14:paraId="07DEF548" w14:textId="77777777" w:rsidR="00ED5D23" w:rsidRDefault="00150322" w:rsidP="005F12F8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ind w:firstLine="195"/>
                              <w:textAlignment w:val="baseline"/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</w:pPr>
                            <w:r w:rsidRPr="00150322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Others (n=8</w:t>
                            </w:r>
                            <w:r w:rsidR="00ED5D23" w:rsidRPr="00150322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, 0.3%)</w:t>
                            </w:r>
                          </w:p>
                          <w:p w14:paraId="0F747D23" w14:textId="77777777" w:rsidR="00E74AF6" w:rsidRPr="00E74AF6" w:rsidRDefault="00246210" w:rsidP="00E74AF6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Reached quota for target enrollment</w:t>
                            </w:r>
                            <w:r w:rsidR="00E74AF6" w:rsidRPr="00150322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="00823C61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 xml:space="preserve">thus excluded </w:t>
                            </w:r>
                            <w:r w:rsidR="00E74AF6" w:rsidRPr="00150322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(n=88</w:t>
                            </w:r>
                            <w:r w:rsidR="00E74AF6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, 3.0</w:t>
                            </w:r>
                            <w:r w:rsidR="00E74AF6" w:rsidRPr="00150322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%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04A21A29" id="Text Box 17" o:spid="_x0000_s1029" type="#_x0000_t202" style="position:absolute;margin-left:423.85pt;margin-top:7.45pt;width:232.3pt;height:159.9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" strokeweight=".5pt">
                <v:textbox>
                  <w:txbxContent>
                    <w:p w14:paraId="6569DA3D" w14:textId="77777777" w:rsidR="00ED5D23" w:rsidRPr="00150322" w:rsidRDefault="00ED5D23" w:rsidP="00ED5D23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 w:rsidRPr="00150322">
                        <w:rPr>
                          <w:rFonts w:eastAsia="SimSun"/>
                          <w:color w:val="000000"/>
                          <w:kern w:val="24"/>
                        </w:rPr>
                        <w:t>Drop</w:t>
                      </w:r>
                      <w:r w:rsidR="005F12F8" w:rsidRPr="00150322">
                        <w:rPr>
                          <w:rFonts w:eastAsia="SimSun"/>
                          <w:color w:val="000000"/>
                          <w:kern w:val="24"/>
                        </w:rPr>
                        <w:t>-out before baseline visit (n=181</w:t>
                      </w:r>
                      <w:r w:rsidR="00E74AF6">
                        <w:rPr>
                          <w:rFonts w:eastAsia="SimSun"/>
                          <w:color w:val="000000"/>
                          <w:kern w:val="24"/>
                        </w:rPr>
                        <w:t>, 6.2</w:t>
                      </w:r>
                      <w:r w:rsidRPr="00150322">
                        <w:rPr>
                          <w:rFonts w:eastAsia="SimSun"/>
                          <w:color w:val="000000"/>
                          <w:kern w:val="24"/>
                        </w:rPr>
                        <w:t>%)</w:t>
                      </w:r>
                    </w:p>
                    <w:p w14:paraId="28E6516B" w14:textId="77777777" w:rsidR="00ED5D23" w:rsidRPr="00150322" w:rsidRDefault="00ED5D23" w:rsidP="00150322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ind w:firstLine="195"/>
                        <w:textAlignment w:val="baseline"/>
                        <w:rPr>
                          <w:rFonts w:eastAsia="SimSun"/>
                          <w:color w:val="000000"/>
                          <w:kern w:val="24"/>
                        </w:rPr>
                      </w:pPr>
                      <w:r w:rsidRPr="00150322">
                        <w:rPr>
                          <w:rFonts w:eastAsia="SimSun"/>
                          <w:color w:val="000000"/>
                          <w:kern w:val="24"/>
                        </w:rPr>
                        <w:t>Uncont</w:t>
                      </w:r>
                      <w:r w:rsidR="005F12F8" w:rsidRPr="00150322">
                        <w:rPr>
                          <w:rFonts w:eastAsia="SimSun"/>
                          <w:color w:val="000000"/>
                          <w:kern w:val="24"/>
                        </w:rPr>
                        <w:t>actable (n=63</w:t>
                      </w:r>
                      <w:r w:rsidRPr="00150322">
                        <w:rPr>
                          <w:rFonts w:eastAsia="SimSun"/>
                          <w:color w:val="000000"/>
                          <w:kern w:val="24"/>
                        </w:rPr>
                        <w:t>, 2.2%)</w:t>
                      </w:r>
                    </w:p>
                    <w:p w14:paraId="26CE47FF" w14:textId="77777777" w:rsidR="00150322" w:rsidRPr="00150322" w:rsidRDefault="00E74AF6" w:rsidP="00150322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ind w:firstLine="195"/>
                        <w:textAlignment w:val="baseline"/>
                      </w:pPr>
                      <w:r>
                        <w:rPr>
                          <w:rFonts w:eastAsia="SimSun"/>
                          <w:color w:val="000000"/>
                          <w:kern w:val="24"/>
                        </w:rPr>
                        <w:t>Adverse event (n=1, 0.0</w:t>
                      </w:r>
                      <w:r w:rsidR="00150322" w:rsidRPr="00150322">
                        <w:rPr>
                          <w:rFonts w:eastAsia="SimSun"/>
                          <w:color w:val="000000"/>
                          <w:kern w:val="24"/>
                        </w:rPr>
                        <w:t>%)</w:t>
                      </w:r>
                    </w:p>
                    <w:p w14:paraId="52ACB81C" w14:textId="77777777" w:rsidR="00ED5D23" w:rsidRPr="00150322" w:rsidRDefault="00BE74FD" w:rsidP="00ED5D23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eastAsia="SimSun"/>
                          <w:color w:val="000000"/>
                          <w:kern w:val="24"/>
                        </w:rPr>
                        <w:t xml:space="preserve">   </w:t>
                      </w:r>
                      <w:r w:rsidR="00E74AF6">
                        <w:rPr>
                          <w:rFonts w:eastAsia="SimSun"/>
                          <w:color w:val="000000"/>
                          <w:kern w:val="24"/>
                        </w:rPr>
                        <w:t>Death (n=1, 0.0</w:t>
                      </w:r>
                      <w:r w:rsidR="00ED5D23" w:rsidRPr="00150322">
                        <w:rPr>
                          <w:rFonts w:eastAsia="SimSun"/>
                          <w:color w:val="000000"/>
                          <w:kern w:val="24"/>
                        </w:rPr>
                        <w:t>%)</w:t>
                      </w:r>
                    </w:p>
                    <w:p w14:paraId="471FE609" w14:textId="77777777" w:rsidR="00ED5D23" w:rsidRPr="00150322" w:rsidRDefault="00BE74FD" w:rsidP="00ED5D23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eastAsia="SimSun"/>
                          <w:color w:val="000000"/>
                          <w:kern w:val="24"/>
                        </w:rPr>
                        <w:t xml:space="preserve">   </w:t>
                      </w:r>
                      <w:r w:rsidR="005F12F8" w:rsidRPr="00150322">
                        <w:rPr>
                          <w:rFonts w:eastAsia="SimSun"/>
                          <w:color w:val="000000"/>
                          <w:kern w:val="24"/>
                        </w:rPr>
                        <w:t>Withdrew consent (n=87</w:t>
                      </w:r>
                      <w:r w:rsidR="00E74AF6">
                        <w:rPr>
                          <w:rFonts w:eastAsia="SimSun"/>
                          <w:color w:val="000000"/>
                          <w:kern w:val="24"/>
                        </w:rPr>
                        <w:t>, 3.0</w:t>
                      </w:r>
                      <w:r w:rsidR="00ED5D23" w:rsidRPr="00150322">
                        <w:rPr>
                          <w:rFonts w:eastAsia="SimSun"/>
                          <w:color w:val="000000"/>
                          <w:kern w:val="24"/>
                        </w:rPr>
                        <w:t>%)</w:t>
                      </w:r>
                    </w:p>
                    <w:p w14:paraId="2DC8B545" w14:textId="77777777" w:rsidR="00ED5D23" w:rsidRPr="00150322" w:rsidRDefault="00BE74FD" w:rsidP="00ED5D23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eastAsia="SimSun"/>
                          <w:color w:val="000000"/>
                          <w:kern w:val="24"/>
                        </w:rPr>
                        <w:t xml:space="preserve">   </w:t>
                      </w:r>
                      <w:r w:rsidR="00150322" w:rsidRPr="00150322">
                        <w:rPr>
                          <w:rFonts w:eastAsia="SimSun"/>
                          <w:color w:val="000000"/>
                          <w:kern w:val="24"/>
                        </w:rPr>
                        <w:t>Sickness/Pregnancy (n=21</w:t>
                      </w:r>
                      <w:r w:rsidR="00ED5D23" w:rsidRPr="00150322">
                        <w:rPr>
                          <w:rFonts w:eastAsia="SimSun"/>
                          <w:color w:val="000000"/>
                          <w:kern w:val="24"/>
                        </w:rPr>
                        <w:t>, 0.7%)</w:t>
                      </w:r>
                    </w:p>
                    <w:p w14:paraId="07DEF548" w14:textId="77777777" w:rsidR="00ED5D23" w:rsidRDefault="00150322" w:rsidP="005F12F8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ind w:firstLine="195"/>
                        <w:textAlignment w:val="baseline"/>
                        <w:rPr>
                          <w:rFonts w:eastAsia="SimSun"/>
                          <w:color w:val="000000"/>
                          <w:kern w:val="24"/>
                        </w:rPr>
                      </w:pPr>
                      <w:r w:rsidRPr="00150322">
                        <w:rPr>
                          <w:rFonts w:eastAsia="SimSun"/>
                          <w:color w:val="000000"/>
                          <w:kern w:val="24"/>
                        </w:rPr>
                        <w:t>Others (n=8</w:t>
                      </w:r>
                      <w:r w:rsidR="00ED5D23" w:rsidRPr="00150322">
                        <w:rPr>
                          <w:rFonts w:eastAsia="SimSun"/>
                          <w:color w:val="000000"/>
                          <w:kern w:val="24"/>
                        </w:rPr>
                        <w:t>, 0.3%)</w:t>
                      </w:r>
                    </w:p>
                    <w:p w14:paraId="0F747D23" w14:textId="77777777" w:rsidR="00E74AF6" w:rsidRPr="00E74AF6" w:rsidRDefault="00246210" w:rsidP="00E74AF6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eastAsia="SimSun"/>
                          <w:color w:val="000000"/>
                          <w:kern w:val="24"/>
                        </w:rPr>
                        <w:t>Reached quota for target enrollment</w:t>
                      </w:r>
                      <w:r w:rsidR="00E74AF6" w:rsidRPr="00150322">
                        <w:rPr>
                          <w:rFonts w:eastAsia="SimSun"/>
                          <w:color w:val="000000"/>
                          <w:kern w:val="24"/>
                        </w:rPr>
                        <w:t xml:space="preserve"> </w:t>
                      </w:r>
                      <w:r w:rsidR="00823C61">
                        <w:rPr>
                          <w:rFonts w:eastAsia="SimSun"/>
                          <w:color w:val="000000"/>
                          <w:kern w:val="24"/>
                        </w:rPr>
                        <w:t xml:space="preserve">thus excluded </w:t>
                      </w:r>
                      <w:r w:rsidR="00E74AF6" w:rsidRPr="00150322">
                        <w:rPr>
                          <w:rFonts w:eastAsia="SimSun"/>
                          <w:color w:val="000000"/>
                          <w:kern w:val="24"/>
                        </w:rPr>
                        <w:t>(n=88</w:t>
                      </w:r>
                      <w:r w:rsidR="00E74AF6">
                        <w:rPr>
                          <w:rFonts w:eastAsia="SimSun"/>
                          <w:color w:val="000000"/>
                          <w:kern w:val="24"/>
                        </w:rPr>
                        <w:t>, 3.0</w:t>
                      </w:r>
                      <w:r w:rsidR="00E74AF6" w:rsidRPr="00150322">
                        <w:rPr>
                          <w:rFonts w:eastAsia="SimSun"/>
                          <w:color w:val="000000"/>
                          <w:kern w:val="24"/>
                        </w:rPr>
                        <w:t>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D1280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1796755" wp14:editId="597E0A09">
                <wp:simplePos x="0" y="0"/>
                <wp:positionH relativeFrom="column">
                  <wp:posOffset>3161665</wp:posOffset>
                </wp:positionH>
                <wp:positionV relativeFrom="paragraph">
                  <wp:posOffset>238760</wp:posOffset>
                </wp:positionV>
                <wp:extent cx="0" cy="1666875"/>
                <wp:effectExtent l="0" t="0" r="19050" b="28575"/>
                <wp:wrapNone/>
                <wp:docPr id="2123" name="Line 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H="1">
                          <a:off x="0" y="0"/>
                          <a:ext cx="0" cy="1666875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line w14:anchorId="0D39EFEE" id="Line 173" o:spid="_x0000_s1026" style="position:absolute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8.95pt,18.8pt" to="248.95pt,15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" strokeweight=".5pt">
                <v:stroke joinstyle="miter"/>
              </v:line>
            </w:pict>
          </mc:Fallback>
        </mc:AlternateContent>
      </w:r>
    </w:p>
    <w:p w14:paraId="166B1D90" w14:textId="77777777" w:rsidR="00ED5D23" w:rsidRDefault="00ED5D23" w:rsidP="00ED5D23"/>
    <w:p w14:paraId="2659E4CC" w14:textId="77777777" w:rsidR="00ED5D23" w:rsidRDefault="00ED5D23" w:rsidP="00ED5D23"/>
    <w:p w14:paraId="61AB2486" w14:textId="77777777" w:rsidR="00ED5D23" w:rsidRDefault="00BE74FD" w:rsidP="00ED5D23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353D34F" wp14:editId="51DE67F2">
                <wp:simplePos x="0" y="0"/>
                <wp:positionH relativeFrom="column">
                  <wp:posOffset>3171824</wp:posOffset>
                </wp:positionH>
                <wp:positionV relativeFrom="paragraph">
                  <wp:posOffset>248920</wp:posOffset>
                </wp:positionV>
                <wp:extent cx="2200275" cy="0"/>
                <wp:effectExtent l="0" t="0" r="28575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002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line w14:anchorId="2E684C65" id="Straight Connector 2" o:spid="_x0000_s1026" style="position:absolute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9.75pt,19.6pt" to="423pt,1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" strokecolor="black [3213]" strokeweight=".5pt">
                <v:stroke joinstyle="miter"/>
              </v:line>
            </w:pict>
          </mc:Fallback>
        </mc:AlternateContent>
      </w:r>
    </w:p>
    <w:p w14:paraId="7DA50E47" w14:textId="77777777" w:rsidR="00ED5D23" w:rsidRDefault="00ED5D23" w:rsidP="00ED5D23"/>
    <w:p w14:paraId="4021C5AF" w14:textId="77777777" w:rsidR="00ED5D23" w:rsidRDefault="00ED5D23" w:rsidP="00ED5D23"/>
    <w:p w14:paraId="6AA9A935" w14:textId="77777777" w:rsidR="00ED5D23" w:rsidRDefault="00C77A07" w:rsidP="00ED5D23">
      <w:r w:rsidRPr="003D1280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C469E7B" wp14:editId="1C3AC048">
                <wp:simplePos x="0" y="0"/>
                <wp:positionH relativeFrom="column">
                  <wp:posOffset>1609725</wp:posOffset>
                </wp:positionH>
                <wp:positionV relativeFrom="paragraph">
                  <wp:posOffset>192405</wp:posOffset>
                </wp:positionV>
                <wp:extent cx="3117850" cy="428625"/>
                <wp:effectExtent l="0" t="0" r="25400" b="28575"/>
                <wp:wrapNone/>
                <wp:docPr id="2121" name="Text Box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7850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274E43" w14:textId="77777777" w:rsidR="00C77A07" w:rsidRDefault="00246210" w:rsidP="00ED5D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 xml:space="preserve">Enrolled </w:t>
                            </w:r>
                            <w:r w:rsidR="00062FEF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(</w:t>
                            </w:r>
                            <w:r w:rsidR="001401F5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n=2643</w:t>
                            </w:r>
                            <w:r w:rsidR="001401F5" w:rsidRPr="00150322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 xml:space="preserve">, </w:t>
                            </w:r>
                            <w:r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aged 40+ with hypertension</w:t>
                            </w:r>
                            <w:r w:rsidR="00062FEF"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)</w:t>
                            </w:r>
                          </w:p>
                          <w:p w14:paraId="5BF200B6" w14:textId="77777777" w:rsidR="00ED5D23" w:rsidRPr="00150322" w:rsidRDefault="00C77A07" w:rsidP="00ED5D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eastAsia="SimSun"/>
                                <w:color w:val="000000"/>
                                <w:kern w:val="24"/>
                              </w:rPr>
                              <w:t>30 Clusters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5C469E7B" id="Text Box 175" o:spid="_x0000_s1030" type="#_x0000_t202" style="position:absolute;margin-left:126.75pt;margin-top:15.15pt;width:245.5pt;height:33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">
                <v:textbox>
                  <w:txbxContent>
                    <w:p w14:paraId="01274E43" w14:textId="77777777" w:rsidR="00C77A07" w:rsidRDefault="00246210" w:rsidP="00ED5D23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eastAsia="SimSun"/>
                          <w:color w:val="000000"/>
                          <w:kern w:val="24"/>
                        </w:rPr>
                      </w:pPr>
                      <w:r>
                        <w:rPr>
                          <w:rFonts w:eastAsia="SimSun"/>
                          <w:color w:val="000000"/>
                          <w:kern w:val="24"/>
                        </w:rPr>
                        <w:t xml:space="preserve">Enrolled </w:t>
                      </w:r>
                      <w:r w:rsidR="00062FEF">
                        <w:rPr>
                          <w:rFonts w:eastAsia="SimSun"/>
                          <w:color w:val="000000"/>
                          <w:kern w:val="24"/>
                        </w:rPr>
                        <w:t>(</w:t>
                      </w:r>
                      <w:r w:rsidR="001401F5">
                        <w:rPr>
                          <w:rFonts w:eastAsia="SimSun"/>
                          <w:color w:val="000000"/>
                          <w:kern w:val="24"/>
                        </w:rPr>
                        <w:t>n=2643</w:t>
                      </w:r>
                      <w:r w:rsidR="001401F5" w:rsidRPr="00150322">
                        <w:rPr>
                          <w:rFonts w:eastAsia="SimSun"/>
                          <w:color w:val="000000"/>
                          <w:kern w:val="24"/>
                        </w:rPr>
                        <w:t xml:space="preserve">, </w:t>
                      </w:r>
                      <w:r>
                        <w:rPr>
                          <w:rFonts w:eastAsia="SimSun"/>
                          <w:color w:val="000000"/>
                          <w:kern w:val="24"/>
                        </w:rPr>
                        <w:t>aged 40+ with hypertension</w:t>
                      </w:r>
                      <w:r w:rsidR="00062FEF">
                        <w:rPr>
                          <w:rFonts w:eastAsia="SimSun"/>
                          <w:color w:val="000000"/>
                          <w:kern w:val="24"/>
                        </w:rPr>
                        <w:t>)</w:t>
                      </w:r>
                    </w:p>
                    <w:p w14:paraId="5BF200B6" w14:textId="77777777" w:rsidR="00ED5D23" w:rsidRPr="00150322" w:rsidRDefault="00C77A07" w:rsidP="00ED5D23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</w:pPr>
                      <w:r>
                        <w:rPr>
                          <w:rFonts w:eastAsia="SimSun"/>
                          <w:color w:val="000000"/>
                          <w:kern w:val="24"/>
                        </w:rPr>
                        <w:t>30 Clu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09CD3FE8" w14:textId="77777777" w:rsidR="00ED5D23" w:rsidRDefault="00ED5D23" w:rsidP="00ED5D23"/>
    <w:p w14:paraId="22195F1B" w14:textId="77777777" w:rsidR="00ED5D23" w:rsidRDefault="00ED5D23" w:rsidP="00ED5D23"/>
    <w:p w14:paraId="42624EA6" w14:textId="77777777" w:rsidR="00ED5D23" w:rsidRDefault="00ED5D23" w:rsidP="00ED5D23"/>
    <w:p w14:paraId="507006DA" w14:textId="77777777" w:rsidR="00F158C7" w:rsidRDefault="00F158C7"/>
    <w:sectPr w:rsidR="00F158C7" w:rsidSect="00ED5D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C5E537" w14:textId="77777777" w:rsidR="000A6175" w:rsidRDefault="000A6175" w:rsidP="00C006DA">
      <w:pPr>
        <w:spacing w:after="0" w:line="240" w:lineRule="auto"/>
      </w:pPr>
      <w:r>
        <w:separator/>
      </w:r>
    </w:p>
  </w:endnote>
  <w:endnote w:type="continuationSeparator" w:id="0">
    <w:p w14:paraId="5366E0D5" w14:textId="77777777" w:rsidR="000A6175" w:rsidRDefault="000A6175" w:rsidP="00C006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Tahoma Bold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BB5906" w14:textId="77777777" w:rsidR="000A6175" w:rsidRDefault="000A6175" w:rsidP="00C006DA">
      <w:pPr>
        <w:spacing w:after="0" w:line="240" w:lineRule="auto"/>
      </w:pPr>
      <w:r>
        <w:separator/>
      </w:r>
    </w:p>
  </w:footnote>
  <w:footnote w:type="continuationSeparator" w:id="0">
    <w:p w14:paraId="70BD1EA9" w14:textId="77777777" w:rsidR="000A6175" w:rsidRDefault="000A6175" w:rsidP="00C006D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hir Gandhi">
    <w15:presenceInfo w15:providerId="AD" w15:userId="S-1-5-21-1448876436-1820329127-290450454-12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D23"/>
    <w:rsid w:val="00062FEF"/>
    <w:rsid w:val="000A6175"/>
    <w:rsid w:val="000D4621"/>
    <w:rsid w:val="000F55AA"/>
    <w:rsid w:val="001401F5"/>
    <w:rsid w:val="00150322"/>
    <w:rsid w:val="001B7DC1"/>
    <w:rsid w:val="00240A39"/>
    <w:rsid w:val="00246210"/>
    <w:rsid w:val="003E56AE"/>
    <w:rsid w:val="00456E01"/>
    <w:rsid w:val="004D0529"/>
    <w:rsid w:val="005C3768"/>
    <w:rsid w:val="005F12F8"/>
    <w:rsid w:val="00656A33"/>
    <w:rsid w:val="007703CE"/>
    <w:rsid w:val="007E1FAE"/>
    <w:rsid w:val="00823C61"/>
    <w:rsid w:val="00BE74FD"/>
    <w:rsid w:val="00C006DA"/>
    <w:rsid w:val="00C77A07"/>
    <w:rsid w:val="00CD056F"/>
    <w:rsid w:val="00E74AF6"/>
    <w:rsid w:val="00ED5D23"/>
    <w:rsid w:val="00F02656"/>
    <w:rsid w:val="00F158C7"/>
    <w:rsid w:val="00F43F71"/>
    <w:rsid w:val="00FA4CDC"/>
    <w:rsid w:val="00FD6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EBB8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D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D5D2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6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6D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0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06DA"/>
  </w:style>
  <w:style w:type="paragraph" w:styleId="Footer">
    <w:name w:val="footer"/>
    <w:basedOn w:val="Normal"/>
    <w:link w:val="FooterChar"/>
    <w:uiPriority w:val="99"/>
    <w:unhideWhenUsed/>
    <w:rsid w:val="00C00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06D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D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D5D2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6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6D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0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06DA"/>
  </w:style>
  <w:style w:type="paragraph" w:styleId="Footer">
    <w:name w:val="footer"/>
    <w:basedOn w:val="Normal"/>
    <w:link w:val="FooterChar"/>
    <w:uiPriority w:val="99"/>
    <w:unhideWhenUsed/>
    <w:rsid w:val="00C00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06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4</Characters>
  <Application>Microsoft Macintosh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Ching Wee</dc:creator>
  <cp:keywords/>
  <dc:description/>
  <cp:lastModifiedBy>Tazeen Jafar</cp:lastModifiedBy>
  <cp:revision>2</cp:revision>
  <dcterms:created xsi:type="dcterms:W3CDTF">2018-04-09T14:13:00Z</dcterms:created>
  <dcterms:modified xsi:type="dcterms:W3CDTF">2018-04-09T14:13:00Z</dcterms:modified>
</cp:coreProperties>
</file>